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32" w:type="dxa"/>
        <w:tblInd w:w="10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3"/>
        <w:gridCol w:w="761"/>
        <w:gridCol w:w="1187"/>
        <w:gridCol w:w="1094"/>
        <w:gridCol w:w="1190"/>
        <w:gridCol w:w="1717"/>
        <w:gridCol w:w="1470"/>
      </w:tblGrid>
      <w:tr w:rsidR="006A790D" w:rsidRPr="00B47EE4" w14:paraId="4B160F78" w14:textId="1E3479A8" w:rsidTr="006A790D">
        <w:trPr>
          <w:trHeight w:val="555"/>
        </w:trPr>
        <w:tc>
          <w:tcPr>
            <w:tcW w:w="71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75513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sample </w:t>
            </w:r>
            <w:proofErr w:type="spellStart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</w:t>
            </w:r>
            <w:proofErr w:type="spellEnd"/>
          </w:p>
        </w:tc>
        <w:tc>
          <w:tcPr>
            <w:tcW w:w="7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795B0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origin</w:t>
            </w:r>
            <w:proofErr w:type="spellEnd"/>
          </w:p>
        </w:tc>
        <w:tc>
          <w:tcPr>
            <w:tcW w:w="11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66E55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neoadjuvant</w:t>
            </w:r>
            <w:proofErr w:type="spellEnd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hemotherapy</w:t>
            </w:r>
            <w:proofErr w:type="spellEnd"/>
          </w:p>
        </w:tc>
        <w:tc>
          <w:tcPr>
            <w:tcW w:w="10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39437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time </w:t>
            </w:r>
            <w:proofErr w:type="spellStart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until</w:t>
            </w:r>
            <w:proofErr w:type="spellEnd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ultivation</w:t>
            </w:r>
            <w:proofErr w:type="spellEnd"/>
          </w:p>
        </w:tc>
        <w:tc>
          <w:tcPr>
            <w:tcW w:w="11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9B396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culture</w:t>
            </w:r>
            <w:proofErr w:type="spellEnd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period</w:t>
            </w:r>
            <w:proofErr w:type="spellEnd"/>
          </w:p>
        </w:tc>
        <w:tc>
          <w:tcPr>
            <w:tcW w:w="171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B3E69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displayed</w:t>
            </w:r>
            <w:proofErr w:type="spellEnd"/>
          </w:p>
        </w:tc>
        <w:tc>
          <w:tcPr>
            <w:tcW w:w="147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8162674" w14:textId="75C1A4E8" w:rsidR="006A790D" w:rsidRPr="00B47EE4" w:rsidRDefault="006A790D" w:rsidP="008B2E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histolog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grading</w:t>
            </w:r>
            <w:proofErr w:type="spellEnd"/>
          </w:p>
        </w:tc>
      </w:tr>
      <w:tr w:rsidR="006A790D" w:rsidRPr="00B47EE4" w14:paraId="3B75BF1F" w14:textId="5345E6EA" w:rsidTr="006A790D">
        <w:trPr>
          <w:trHeight w:val="525"/>
        </w:trPr>
        <w:tc>
          <w:tcPr>
            <w:tcW w:w="71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C59D1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EE7DFD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11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455A9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  <w:proofErr w:type="spellEnd"/>
          </w:p>
        </w:tc>
        <w:tc>
          <w:tcPr>
            <w:tcW w:w="10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70CE3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h</w:t>
            </w:r>
          </w:p>
        </w:tc>
        <w:tc>
          <w:tcPr>
            <w:tcW w:w="11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627CB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d, 2d, 4d, 6d</w:t>
            </w:r>
          </w:p>
        </w:tc>
        <w:tc>
          <w:tcPr>
            <w:tcW w:w="171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193F3" w14:textId="45EA5C83" w:rsidR="006A790D" w:rsidRPr="00B47EE4" w:rsidRDefault="003D0450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lysis (Fig. 3</w:t>
            </w:r>
            <w:r w:rsidR="006A790D"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)</w:t>
            </w:r>
          </w:p>
        </w:tc>
        <w:tc>
          <w:tcPr>
            <w:tcW w:w="147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vAlign w:val="center"/>
          </w:tcPr>
          <w:p w14:paraId="6019AB94" w14:textId="76960EC5" w:rsidR="006A790D" w:rsidRPr="00B47EE4" w:rsidRDefault="006A790D" w:rsidP="008B2E4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ocarcin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diffuse type, G3</w:t>
            </w:r>
          </w:p>
        </w:tc>
      </w:tr>
      <w:tr w:rsidR="006A790D" w:rsidRPr="00B47EE4" w14:paraId="26E853A5" w14:textId="3014E217" w:rsidTr="006A790D">
        <w:trPr>
          <w:trHeight w:val="525"/>
        </w:trPr>
        <w:tc>
          <w:tcPr>
            <w:tcW w:w="71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31ED31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53DFB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11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077D1C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0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7541E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h</w:t>
            </w:r>
          </w:p>
        </w:tc>
        <w:tc>
          <w:tcPr>
            <w:tcW w:w="11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2DE89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d, 4d, 6d</w:t>
            </w:r>
          </w:p>
        </w:tc>
        <w:tc>
          <w:tcPr>
            <w:tcW w:w="171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00D3A" w14:textId="58CC451A" w:rsidR="006A790D" w:rsidRPr="00B47EE4" w:rsidRDefault="003D0450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lysis (Fig. 3</w:t>
            </w:r>
            <w:r w:rsidR="006A790D"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)</w:t>
            </w:r>
          </w:p>
        </w:tc>
        <w:tc>
          <w:tcPr>
            <w:tcW w:w="147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vAlign w:val="center"/>
          </w:tcPr>
          <w:p w14:paraId="26F4927B" w14:textId="155ADA5F" w:rsidR="006A790D" w:rsidRPr="00B47EE4" w:rsidRDefault="006A790D" w:rsidP="0023347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ocarcin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="002334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stinal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ype, G3</w:t>
            </w:r>
          </w:p>
        </w:tc>
      </w:tr>
      <w:tr w:rsidR="006A790D" w:rsidRPr="00B47EE4" w14:paraId="104E8060" w14:textId="22AA334E" w:rsidTr="006A790D">
        <w:trPr>
          <w:trHeight w:val="510"/>
        </w:trPr>
        <w:tc>
          <w:tcPr>
            <w:tcW w:w="71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DDB829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EC0DC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11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961BC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0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72A6A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h</w:t>
            </w:r>
          </w:p>
        </w:tc>
        <w:tc>
          <w:tcPr>
            <w:tcW w:w="11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2D211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d, 4d, 6d</w:t>
            </w:r>
          </w:p>
        </w:tc>
        <w:tc>
          <w:tcPr>
            <w:tcW w:w="171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19A70" w14:textId="7343FF5D" w:rsidR="006A790D" w:rsidRPr="00B47EE4" w:rsidRDefault="003D0450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lysis (Fig. 3</w:t>
            </w:r>
            <w:r w:rsidR="006A790D"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)</w:t>
            </w:r>
          </w:p>
        </w:tc>
        <w:tc>
          <w:tcPr>
            <w:tcW w:w="147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vAlign w:val="center"/>
          </w:tcPr>
          <w:p w14:paraId="2C9A4064" w14:textId="5A8EFB9A" w:rsidR="006A790D" w:rsidRPr="00B47EE4" w:rsidRDefault="006A790D" w:rsidP="008B2E4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ocarcin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diffuse type, G3</w:t>
            </w:r>
          </w:p>
        </w:tc>
      </w:tr>
      <w:tr w:rsidR="006A790D" w:rsidRPr="00B47EE4" w14:paraId="733F512A" w14:textId="02BA48EC" w:rsidTr="006A790D">
        <w:trPr>
          <w:trHeight w:val="525"/>
        </w:trPr>
        <w:tc>
          <w:tcPr>
            <w:tcW w:w="71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9F9381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A9148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</w:t>
            </w:r>
          </w:p>
        </w:tc>
        <w:tc>
          <w:tcPr>
            <w:tcW w:w="11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D453B1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0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9B93A8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h</w:t>
            </w:r>
          </w:p>
        </w:tc>
        <w:tc>
          <w:tcPr>
            <w:tcW w:w="11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C4C27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d, 4d, 6d</w:t>
            </w:r>
          </w:p>
        </w:tc>
        <w:tc>
          <w:tcPr>
            <w:tcW w:w="171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24FE2" w14:textId="66CB74DC" w:rsidR="006A790D" w:rsidRPr="00B47EE4" w:rsidRDefault="003D0450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lysis (Fig. 3</w:t>
            </w:r>
            <w:r w:rsidR="006A790D"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)</w:t>
            </w:r>
          </w:p>
        </w:tc>
        <w:tc>
          <w:tcPr>
            <w:tcW w:w="147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vAlign w:val="center"/>
          </w:tcPr>
          <w:p w14:paraId="3856AF13" w14:textId="3D25C39A" w:rsidR="006A790D" w:rsidRPr="00B47EE4" w:rsidRDefault="006A790D" w:rsidP="008B2E4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ocarcin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diffuse type, G3</w:t>
            </w:r>
          </w:p>
        </w:tc>
      </w:tr>
      <w:tr w:rsidR="006A790D" w:rsidRPr="00C9256E" w14:paraId="2BF91AD9" w14:textId="00C3A693" w:rsidTr="006A790D">
        <w:trPr>
          <w:trHeight w:val="525"/>
        </w:trPr>
        <w:tc>
          <w:tcPr>
            <w:tcW w:w="71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99DB6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426DB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11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13944D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  <w:proofErr w:type="spellEnd"/>
          </w:p>
        </w:tc>
        <w:tc>
          <w:tcPr>
            <w:tcW w:w="10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D0173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h</w:t>
            </w:r>
          </w:p>
        </w:tc>
        <w:tc>
          <w:tcPr>
            <w:tcW w:w="11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D6A73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d, 4d, 6d</w:t>
            </w:r>
          </w:p>
        </w:tc>
        <w:tc>
          <w:tcPr>
            <w:tcW w:w="171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9972B" w14:textId="18DB9791" w:rsidR="006A790D" w:rsidRPr="00282D7B" w:rsidRDefault="003D0450" w:rsidP="008B2E45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nalysis (</w:t>
            </w:r>
            <w:r w:rsidR="00C7048C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Fig</w:t>
            </w:r>
            <w:r w:rsidR="005477E3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. 1 a-d,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Fig. 2 a-d; Fig. 3</w:t>
            </w:r>
            <w:r w:rsidR="006A790D" w:rsidRPr="00282D7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b)</w:t>
            </w:r>
          </w:p>
        </w:tc>
        <w:tc>
          <w:tcPr>
            <w:tcW w:w="147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vAlign w:val="center"/>
          </w:tcPr>
          <w:p w14:paraId="10A25AAA" w14:textId="04C46B3F" w:rsidR="006A790D" w:rsidRPr="00282D7B" w:rsidRDefault="006A790D" w:rsidP="0023347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ocarcin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="002334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stinal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ype, G</w:t>
            </w:r>
            <w:r w:rsidR="007631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6A790D" w:rsidRPr="00B47EE4" w14:paraId="06C10C02" w14:textId="007CF4FB" w:rsidTr="006A790D">
        <w:trPr>
          <w:trHeight w:val="525"/>
        </w:trPr>
        <w:tc>
          <w:tcPr>
            <w:tcW w:w="71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7C296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40C079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11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49C7B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  <w:proofErr w:type="spellEnd"/>
          </w:p>
        </w:tc>
        <w:tc>
          <w:tcPr>
            <w:tcW w:w="10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3C8D7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h</w:t>
            </w:r>
          </w:p>
        </w:tc>
        <w:tc>
          <w:tcPr>
            <w:tcW w:w="11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CB5BF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d, 4d, 6d</w:t>
            </w:r>
          </w:p>
        </w:tc>
        <w:tc>
          <w:tcPr>
            <w:tcW w:w="171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551D4" w14:textId="129FC778" w:rsidR="006A790D" w:rsidRPr="00B47EE4" w:rsidRDefault="003D0450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lysis (Fig. 3</w:t>
            </w:r>
            <w:r w:rsidR="006A790D"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-f, b)</w:t>
            </w:r>
          </w:p>
        </w:tc>
        <w:tc>
          <w:tcPr>
            <w:tcW w:w="147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vAlign w:val="center"/>
          </w:tcPr>
          <w:p w14:paraId="355049AD" w14:textId="5D97DAEA" w:rsidR="006A790D" w:rsidRPr="00B47EE4" w:rsidRDefault="006A790D" w:rsidP="008B2E4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ocarcin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diffuse type, G3</w:t>
            </w:r>
          </w:p>
        </w:tc>
      </w:tr>
      <w:tr w:rsidR="006A790D" w:rsidRPr="00B47EE4" w14:paraId="110E1538" w14:textId="21959431" w:rsidTr="006A790D">
        <w:trPr>
          <w:trHeight w:val="645"/>
        </w:trPr>
        <w:tc>
          <w:tcPr>
            <w:tcW w:w="71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661F9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61" w:type="dxa"/>
            <w:tcBorders>
              <w:top w:val="single" w:sz="6" w:space="0" w:color="CBCBCB"/>
              <w:left w:val="single" w:sz="6" w:space="0" w:color="CBCBCB"/>
              <w:bottom w:val="single" w:sz="6" w:space="0" w:color="B8B8B8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95E9B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11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F2F48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  <w:proofErr w:type="spellEnd"/>
          </w:p>
        </w:tc>
        <w:tc>
          <w:tcPr>
            <w:tcW w:w="10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5C83A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h</w:t>
            </w:r>
          </w:p>
        </w:tc>
        <w:tc>
          <w:tcPr>
            <w:tcW w:w="11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6F4891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d, 4d, 6d</w:t>
            </w:r>
          </w:p>
        </w:tc>
        <w:tc>
          <w:tcPr>
            <w:tcW w:w="171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FA0F1" w14:textId="7093F099" w:rsidR="006A790D" w:rsidRPr="00B47EE4" w:rsidRDefault="003D0450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lysis (Fig. 2 e-h; Fig. 3b; Fig. 4 f-j; Fig. 5</w:t>
            </w:r>
            <w:r w:rsidR="006A790D"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-j)</w:t>
            </w:r>
          </w:p>
        </w:tc>
        <w:tc>
          <w:tcPr>
            <w:tcW w:w="147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vAlign w:val="center"/>
          </w:tcPr>
          <w:p w14:paraId="50BDC58F" w14:textId="5A6B953D" w:rsidR="006A790D" w:rsidRPr="00B47EE4" w:rsidRDefault="006A790D" w:rsidP="008B2E4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ocarcin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diffuse type, G3</w:t>
            </w:r>
          </w:p>
        </w:tc>
      </w:tr>
      <w:tr w:rsidR="006A790D" w:rsidRPr="00C9256E" w14:paraId="4E8C3DB6" w14:textId="26BBE5AE" w:rsidTr="006A790D">
        <w:trPr>
          <w:trHeight w:val="525"/>
        </w:trPr>
        <w:tc>
          <w:tcPr>
            <w:tcW w:w="71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0CCC0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61" w:type="dxa"/>
            <w:tcBorders>
              <w:top w:val="single" w:sz="6" w:space="0" w:color="B8B8B8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CBBF90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</w:t>
            </w:r>
          </w:p>
        </w:tc>
        <w:tc>
          <w:tcPr>
            <w:tcW w:w="11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0BAAC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09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63DA2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47EE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h</w:t>
            </w:r>
          </w:p>
        </w:tc>
        <w:tc>
          <w:tcPr>
            <w:tcW w:w="11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7784C" w14:textId="77777777" w:rsidR="006A790D" w:rsidRPr="00B47EE4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d, 4d, 6d</w:t>
            </w:r>
          </w:p>
        </w:tc>
        <w:tc>
          <w:tcPr>
            <w:tcW w:w="171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ECC9C" w14:textId="678D4B1A" w:rsidR="006A790D" w:rsidRPr="00282D7B" w:rsidRDefault="006A790D" w:rsidP="008B2E45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282D7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nalysis (</w:t>
            </w:r>
            <w:r w:rsidR="0058548A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Fig. 1 e-g, </w:t>
            </w:r>
            <w:bookmarkStart w:id="0" w:name="_GoBack"/>
            <w:bookmarkEnd w:id="0"/>
            <w:r w:rsidRPr="00282D7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Fig. </w:t>
            </w:r>
            <w:r w:rsidR="003D0450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a, Fig. 4 a-e, Fig. 6</w:t>
            </w:r>
            <w:r w:rsidRPr="00282D7B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47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vAlign w:val="center"/>
          </w:tcPr>
          <w:p w14:paraId="09D87531" w14:textId="4E75FACE" w:rsidR="006A790D" w:rsidRPr="00282D7B" w:rsidRDefault="006A790D" w:rsidP="008B2E4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ocarcin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diffuse type, G3</w:t>
            </w:r>
          </w:p>
        </w:tc>
      </w:tr>
    </w:tbl>
    <w:p w14:paraId="75283C11" w14:textId="156D7800" w:rsidR="008B2E45" w:rsidRPr="00834E4B" w:rsidRDefault="008B2E45" w:rsidP="008B2E45">
      <w:pPr>
        <w:spacing w:before="120"/>
        <w:ind w:left="992" w:right="561"/>
        <w:jc w:val="both"/>
        <w:rPr>
          <w:rFonts w:ascii="Times New Roman" w:hAnsi="Times New Roman" w:cs="Times New Roman"/>
          <w:b/>
          <w:lang w:val="en-US"/>
        </w:rPr>
      </w:pPr>
      <w:r w:rsidRPr="00834E4B">
        <w:rPr>
          <w:rFonts w:ascii="Times New Roman" w:hAnsi="Times New Roman" w:cs="Times New Roman"/>
          <w:b/>
          <w:lang w:val="en-US"/>
        </w:rPr>
        <w:t>Supplement Table 1: Patient and treatment charac</w:t>
      </w:r>
      <w:r w:rsidR="009B45AD">
        <w:rPr>
          <w:rFonts w:ascii="Times New Roman" w:hAnsi="Times New Roman" w:cs="Times New Roman"/>
          <w:b/>
          <w:lang w:val="en-US"/>
        </w:rPr>
        <w:t xml:space="preserve">teristics of </w:t>
      </w:r>
      <w:proofErr w:type="gramStart"/>
      <w:r w:rsidR="009B45AD">
        <w:rPr>
          <w:rFonts w:ascii="Times New Roman" w:hAnsi="Times New Roman" w:cs="Times New Roman"/>
          <w:b/>
          <w:lang w:val="en-US"/>
        </w:rPr>
        <w:t xml:space="preserve">all </w:t>
      </w:r>
      <w:r w:rsidRPr="00834E4B">
        <w:rPr>
          <w:rFonts w:ascii="Times New Roman" w:hAnsi="Times New Roman" w:cs="Times New Roman"/>
          <w:b/>
          <w:lang w:val="en-US"/>
        </w:rPr>
        <w:t xml:space="preserve"> samples</w:t>
      </w:r>
      <w:proofErr w:type="gramEnd"/>
      <w:r w:rsidRPr="00834E4B">
        <w:rPr>
          <w:rFonts w:ascii="Times New Roman" w:hAnsi="Times New Roman" w:cs="Times New Roman"/>
          <w:b/>
          <w:lang w:val="en-US"/>
        </w:rPr>
        <w:t xml:space="preserve"> used for slice culture experiments.</w:t>
      </w:r>
    </w:p>
    <w:p w14:paraId="239546EC" w14:textId="77777777" w:rsidR="008B2E45" w:rsidRDefault="008B2E45" w:rsidP="008B2E45">
      <w:pPr>
        <w:jc w:val="center"/>
      </w:pPr>
    </w:p>
    <w:sectPr w:rsidR="008B2E45" w:rsidSect="008B2E45">
      <w:pgSz w:w="11900" w:h="16840"/>
      <w:pgMar w:top="1417" w:right="1417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569"/>
    <w:rsid w:val="00233476"/>
    <w:rsid w:val="003D0450"/>
    <w:rsid w:val="005253B3"/>
    <w:rsid w:val="005477E3"/>
    <w:rsid w:val="0058548A"/>
    <w:rsid w:val="006A790D"/>
    <w:rsid w:val="00725569"/>
    <w:rsid w:val="00763169"/>
    <w:rsid w:val="008B2E45"/>
    <w:rsid w:val="0091512B"/>
    <w:rsid w:val="009B45AD"/>
    <w:rsid w:val="00BA38B6"/>
    <w:rsid w:val="00C7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A4ED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56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56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0</Words>
  <Characters>820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 Körfer</dc:creator>
  <cp:keywords/>
  <dc:description/>
  <cp:lastModifiedBy>Justus Körfer</cp:lastModifiedBy>
  <cp:revision>7</cp:revision>
  <dcterms:created xsi:type="dcterms:W3CDTF">2015-04-14T21:12:00Z</dcterms:created>
  <dcterms:modified xsi:type="dcterms:W3CDTF">2015-10-31T10:30:00Z</dcterms:modified>
</cp:coreProperties>
</file>